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04074" w14:textId="729FFAE0" w:rsidR="0008305D" w:rsidRDefault="0008305D" w:rsidP="0008305D">
      <w:pPr>
        <w:spacing w:after="240" w:line="480" w:lineRule="auto"/>
        <w:jc w:val="both"/>
        <w:rPr>
          <w:b/>
          <w:bCs/>
        </w:rPr>
      </w:pPr>
      <w:r>
        <w:rPr>
          <w:b/>
          <w:bCs/>
        </w:rPr>
        <w:t xml:space="preserve">Appendix </w:t>
      </w:r>
      <w:r w:rsidR="00472CC5">
        <w:rPr>
          <w:b/>
          <w:bCs/>
        </w:rPr>
        <w:t>3</w:t>
      </w:r>
      <w:r>
        <w:rPr>
          <w:b/>
          <w:bCs/>
        </w:rPr>
        <w:t>: Measurement of</w:t>
      </w:r>
      <w:r w:rsidRPr="00027B19">
        <w:rPr>
          <w:b/>
          <w:bCs/>
        </w:rPr>
        <w:t xml:space="preserve"> Metabolic </w:t>
      </w:r>
      <w:r>
        <w:rPr>
          <w:b/>
          <w:bCs/>
        </w:rPr>
        <w:t xml:space="preserve">and </w:t>
      </w:r>
      <w:r w:rsidR="000A3CE5">
        <w:rPr>
          <w:b/>
          <w:bCs/>
        </w:rPr>
        <w:t>Hormonal</w:t>
      </w:r>
      <w:r>
        <w:rPr>
          <w:b/>
          <w:bCs/>
        </w:rPr>
        <w:t xml:space="preserve"> </w:t>
      </w:r>
      <w:r w:rsidRPr="00027B19">
        <w:rPr>
          <w:b/>
          <w:bCs/>
        </w:rPr>
        <w:t>Biomarkers</w:t>
      </w:r>
    </w:p>
    <w:p w14:paraId="22C6704D" w14:textId="090EDD4A" w:rsidR="00E64B16" w:rsidRDefault="0008305D" w:rsidP="0008305D">
      <w:pPr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 w:rsidRPr="00DA0E40">
        <w:rPr>
          <w:rFonts w:ascii="Times New Roman" w:hAnsi="Times New Roman" w:cs="Times New Roman"/>
        </w:rPr>
        <w:t>Peripheral blood samples were collected and allowed to clot at room temperature for 30 min</w:t>
      </w:r>
      <w:r>
        <w:rPr>
          <w:rFonts w:ascii="Times New Roman" w:hAnsi="Times New Roman" w:cs="Times New Roman"/>
        </w:rPr>
        <w:t>,</w:t>
      </w:r>
      <w:r w:rsidRPr="00DA0E40">
        <w:rPr>
          <w:rFonts w:ascii="Times New Roman" w:hAnsi="Times New Roman" w:cs="Times New Roman"/>
        </w:rPr>
        <w:t xml:space="preserve"> followed by </w:t>
      </w:r>
      <w:r w:rsidRPr="009D6338">
        <w:rPr>
          <w:rFonts w:ascii="Times New Roman" w:hAnsi="Times New Roman" w:cs="Times New Roman"/>
        </w:rPr>
        <w:t>centrifugation at 4000 rpm for 10 min at 4 °C. Subsequently</w:t>
      </w:r>
      <w:r>
        <w:rPr>
          <w:rFonts w:ascii="Times New Roman" w:hAnsi="Times New Roman" w:cs="Times New Roman"/>
        </w:rPr>
        <w:t>; the</w:t>
      </w:r>
      <w:r w:rsidRPr="009D6338">
        <w:rPr>
          <w:rFonts w:ascii="Times New Roman" w:hAnsi="Times New Roman" w:cs="Times New Roman"/>
        </w:rPr>
        <w:t xml:space="preserve"> serum was stored at − 80 °C for analysis. Fasting samples were obtained after overnight fasting for the fasting levels of glucose, insulin, HbA1c, leptin, ghrelin, cholesterol, and triglycerides. Post-prandial samples were collected for GLP-1, PYY, and GIP hormones, immediately and 120 minutes after a standard meal (300 kcal) comprising 20% protein, 35% fat, and 45% carbohydrates ingested within 20 min. pre-operative samples were collected one week before surgery and post-intervention samples were collected after 6 months</w:t>
      </w:r>
      <w:r w:rsidRPr="00DA0E40">
        <w:rPr>
          <w:rFonts w:ascii="Times New Roman" w:hAnsi="Times New Roman" w:cs="Times New Roman"/>
        </w:rPr>
        <w:t xml:space="preserve"> of the treatment with liraglutide/placebo.</w:t>
      </w:r>
      <w:r>
        <w:rPr>
          <w:rFonts w:ascii="Times New Roman" w:hAnsi="Times New Roman" w:cs="Times New Roman"/>
        </w:rPr>
        <w:t xml:space="preserve"> </w:t>
      </w:r>
      <w:r w:rsidRPr="00DA0E40">
        <w:rPr>
          <w:rFonts w:ascii="Times New Roman" w:hAnsi="Times New Roman" w:cs="Times New Roman"/>
        </w:rPr>
        <w:t>All the measurements were analyzed according to standardized operating procedures</w:t>
      </w:r>
      <w:r w:rsidR="007E6BC8">
        <w:rPr>
          <w:rFonts w:ascii="Times New Roman" w:hAnsi="Times New Roman" w:cs="Times New Roman"/>
        </w:rPr>
        <w:t xml:space="preserve">. </w:t>
      </w:r>
    </w:p>
    <w:p w14:paraId="7CD3D278" w14:textId="77777777" w:rsidR="007E6BC8" w:rsidRPr="009B088F" w:rsidRDefault="007E6BC8" w:rsidP="007E6BC8">
      <w:pPr>
        <w:spacing w:after="240" w:line="480" w:lineRule="auto"/>
        <w:jc w:val="both"/>
        <w:rPr>
          <w:rFonts w:ascii="Times New Roman" w:hAnsi="Times New Roman" w:cs="Times New Roman"/>
          <w:b/>
          <w:bCs/>
        </w:rPr>
      </w:pPr>
      <w:r w:rsidRPr="009B088F">
        <w:rPr>
          <w:rFonts w:ascii="Times New Roman" w:hAnsi="Times New Roman" w:cs="Times New Roman"/>
          <w:b/>
          <w:bCs/>
        </w:rPr>
        <w:t xml:space="preserve">Hormonal Measurements </w:t>
      </w:r>
    </w:p>
    <w:p w14:paraId="653E4964" w14:textId="77777777" w:rsidR="007E6BC8" w:rsidRPr="009B088F" w:rsidRDefault="007E6BC8" w:rsidP="007E6BC8">
      <w:pPr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 w:rsidRPr="009B088F">
        <w:rPr>
          <w:rFonts w:ascii="Times New Roman" w:hAnsi="Times New Roman" w:cs="Times New Roman"/>
        </w:rPr>
        <w:t xml:space="preserve">Serum glucose, and lipid profile were measured enzymatically on a Hitachi 7180 Biochemistry Automatic Analyzer (Hitachi, Japan). Fasting insulin levels were measured using ELISA (EIA-2935) [DRG International, Inc. Springfield NJ, USA]. </w:t>
      </w:r>
    </w:p>
    <w:p w14:paraId="21926EA7" w14:textId="77777777" w:rsidR="007E6BC8" w:rsidRPr="009B088F" w:rsidRDefault="007E6BC8" w:rsidP="007E6BC8">
      <w:pPr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 w:rsidRPr="009B088F">
        <w:rPr>
          <w:rFonts w:ascii="Times New Roman" w:hAnsi="Times New Roman" w:cs="Times New Roman"/>
        </w:rPr>
        <w:t>Serum ghrelin was measured using ELISA Kit (Cloud- Clone Corp; cat no: E-01720hu) [W. Fernhurst Dr., Unit 2201, Katy, TX 77,494, USA]). Serum leptin was evaluated by ELISA Kit (Cloud- Clone Corp; cat no: E-00916hu) (TX 77,494, USA). Human Peptide YY measured by ELISA Kit (Cloud- Clone Corp; Cat no: E-01191hu) (TX 77,494, USA).</w:t>
      </w:r>
    </w:p>
    <w:p w14:paraId="752A8F99" w14:textId="7F9B079A" w:rsidR="007E6BC8" w:rsidRPr="0008305D" w:rsidRDefault="007E6BC8" w:rsidP="007E6BC8">
      <w:pPr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 w:rsidRPr="009B088F">
        <w:rPr>
          <w:rFonts w:ascii="Times New Roman" w:hAnsi="Times New Roman" w:cs="Times New Roman"/>
        </w:rPr>
        <w:t>Homeostasis model assessment of insulin resistance (HOMA-IR) was used to evaluate insulin resistance (fasting serum insulin (μIU/mL) × fasting plasma glucose (mmol/L)/22.5).</w:t>
      </w:r>
    </w:p>
    <w:sectPr w:rsidR="007E6BC8" w:rsidRPr="0008305D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5D"/>
    <w:rsid w:val="0008305D"/>
    <w:rsid w:val="000A3CE5"/>
    <w:rsid w:val="00472CC5"/>
    <w:rsid w:val="00512B2A"/>
    <w:rsid w:val="006E103B"/>
    <w:rsid w:val="007E6BC8"/>
    <w:rsid w:val="00B9747C"/>
    <w:rsid w:val="00C938DE"/>
    <w:rsid w:val="00E44723"/>
    <w:rsid w:val="00E57D5B"/>
    <w:rsid w:val="00E6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2110C7"/>
  <w15:chartTrackingRefBased/>
  <w15:docId w15:val="{899B3D1F-787F-A14B-BDC9-E7031478C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05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5</cp:revision>
  <dcterms:created xsi:type="dcterms:W3CDTF">2023-05-26T02:18:00Z</dcterms:created>
  <dcterms:modified xsi:type="dcterms:W3CDTF">2023-05-30T02:36:00Z</dcterms:modified>
</cp:coreProperties>
</file>